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E02324" w14:textId="18D79957" w:rsidR="0029526B" w:rsidRDefault="0029526B" w:rsidP="0029526B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2608AB">
        <w:rPr>
          <w:rFonts w:ascii="Times New Roman" w:hAnsi="Times New Roman" w:cs="Times New Roman"/>
          <w:b/>
          <w:color w:val="000000"/>
          <w:sz w:val="24"/>
          <w:szCs w:val="24"/>
        </w:rPr>
        <w:t>SUPPLMENTAL TABLE</w:t>
      </w:r>
      <w:r w:rsidR="00DF1FD9"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</w:p>
    <w:p w14:paraId="1723B9E5" w14:textId="509F3F83" w:rsidR="005A1867" w:rsidRDefault="005A1867" w:rsidP="0029526B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2775569C" w14:textId="5651301D" w:rsidR="005A1867" w:rsidRPr="002608AB" w:rsidRDefault="005A1867" w:rsidP="005A1867">
      <w:pPr>
        <w:rPr>
          <w:rFonts w:ascii="Times New Roman" w:hAnsi="Times New Roman" w:cs="Times New Roman"/>
          <w:sz w:val="24"/>
          <w:szCs w:val="24"/>
        </w:rPr>
      </w:pPr>
      <w:r w:rsidRPr="002608AB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1</w:t>
      </w:r>
      <w:r w:rsidRPr="002608AB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2608AB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Range of Combination Index (CI)</w:t>
      </w:r>
    </w:p>
    <w:p w14:paraId="488F0C5D" w14:textId="77777777" w:rsidR="002D3B6E" w:rsidRPr="002608AB" w:rsidRDefault="002D3B6E" w:rsidP="002D3B6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256"/>
        <w:gridCol w:w="2523"/>
      </w:tblGrid>
      <w:tr w:rsidR="002D3B6E" w:rsidRPr="002608AB" w14:paraId="602D6299" w14:textId="77777777" w:rsidTr="007E6FE8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DA172A" w14:textId="77777777" w:rsidR="002D3B6E" w:rsidRPr="002608AB" w:rsidRDefault="002D3B6E" w:rsidP="007E6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608A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I R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3B775C1" w14:textId="77777777" w:rsidR="002D3B6E" w:rsidRPr="002608AB" w:rsidRDefault="002D3B6E" w:rsidP="007E6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608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scription</w:t>
            </w:r>
          </w:p>
        </w:tc>
      </w:tr>
      <w:tr w:rsidR="002D3B6E" w:rsidRPr="002608AB" w14:paraId="4299D930" w14:textId="77777777" w:rsidTr="007E6FE8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8097" w14:textId="77777777" w:rsidR="002D3B6E" w:rsidRPr="002608AB" w:rsidRDefault="002D3B6E" w:rsidP="007E6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E081B" w14:textId="77777777" w:rsidR="002D3B6E" w:rsidRPr="002608AB" w:rsidRDefault="002D3B6E" w:rsidP="007E6F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608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ery strong synergism</w:t>
            </w:r>
          </w:p>
        </w:tc>
      </w:tr>
      <w:tr w:rsidR="002D3B6E" w:rsidRPr="002608AB" w14:paraId="7DD898F5" w14:textId="77777777" w:rsidTr="007E6FE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D723" w14:textId="77777777" w:rsidR="002D3B6E" w:rsidRPr="002608AB" w:rsidRDefault="002D3B6E" w:rsidP="007E6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1 - 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3253E" w14:textId="77777777" w:rsidR="002D3B6E" w:rsidRPr="002608AB" w:rsidRDefault="002D3B6E" w:rsidP="007E6F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608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trong synergism</w:t>
            </w:r>
          </w:p>
        </w:tc>
      </w:tr>
      <w:tr w:rsidR="002D3B6E" w:rsidRPr="002608AB" w14:paraId="161497F8" w14:textId="77777777" w:rsidTr="007E6FE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DC3F" w14:textId="77777777" w:rsidR="002D3B6E" w:rsidRPr="002608AB" w:rsidRDefault="002D3B6E" w:rsidP="007E6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 -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E56CB" w14:textId="77777777" w:rsidR="002D3B6E" w:rsidRPr="002608AB" w:rsidRDefault="002D3B6E" w:rsidP="007E6F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608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ynergism</w:t>
            </w:r>
          </w:p>
        </w:tc>
      </w:tr>
      <w:tr w:rsidR="002D3B6E" w:rsidRPr="002608AB" w14:paraId="375E9E93" w14:textId="77777777" w:rsidTr="007E6FE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C010" w14:textId="77777777" w:rsidR="002D3B6E" w:rsidRPr="002608AB" w:rsidRDefault="002D3B6E" w:rsidP="007E6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 - 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2FDC8" w14:textId="77777777" w:rsidR="002D3B6E" w:rsidRPr="002608AB" w:rsidRDefault="002D3B6E" w:rsidP="007E6F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608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rate synergism</w:t>
            </w:r>
          </w:p>
        </w:tc>
      </w:tr>
      <w:tr w:rsidR="002D3B6E" w:rsidRPr="002608AB" w14:paraId="721E2ECF" w14:textId="77777777" w:rsidTr="007E6FE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3ABA" w14:textId="77777777" w:rsidR="002D3B6E" w:rsidRPr="002608AB" w:rsidRDefault="002D3B6E" w:rsidP="007E6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 - 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7DCCB" w14:textId="77777777" w:rsidR="002D3B6E" w:rsidRPr="002608AB" w:rsidRDefault="002D3B6E" w:rsidP="007E6F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608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light synergism</w:t>
            </w:r>
          </w:p>
        </w:tc>
      </w:tr>
      <w:tr w:rsidR="002D3B6E" w:rsidRPr="002608AB" w14:paraId="141EABE7" w14:textId="77777777" w:rsidTr="007E6FE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BDF4" w14:textId="77777777" w:rsidR="002D3B6E" w:rsidRPr="002608AB" w:rsidRDefault="002D3B6E" w:rsidP="007E6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 - 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1EBC5" w14:textId="77777777" w:rsidR="002D3B6E" w:rsidRPr="002608AB" w:rsidRDefault="002D3B6E" w:rsidP="007E6F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608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early additive</w:t>
            </w:r>
          </w:p>
        </w:tc>
      </w:tr>
      <w:tr w:rsidR="002D3B6E" w:rsidRPr="002608AB" w14:paraId="609ED1B2" w14:textId="77777777" w:rsidTr="007E6FE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6D65" w14:textId="77777777" w:rsidR="002D3B6E" w:rsidRPr="002608AB" w:rsidRDefault="002D3B6E" w:rsidP="007E6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 - 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2A98A" w14:textId="77777777" w:rsidR="002D3B6E" w:rsidRPr="002608AB" w:rsidRDefault="002D3B6E" w:rsidP="007E6F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608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light antagonism</w:t>
            </w:r>
          </w:p>
        </w:tc>
      </w:tr>
      <w:tr w:rsidR="002D3B6E" w:rsidRPr="002608AB" w14:paraId="2F235AA8" w14:textId="77777777" w:rsidTr="007E6FE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8D34" w14:textId="77777777" w:rsidR="002D3B6E" w:rsidRPr="002608AB" w:rsidRDefault="002D3B6E" w:rsidP="007E6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 - 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8E12D" w14:textId="77777777" w:rsidR="002D3B6E" w:rsidRPr="002608AB" w:rsidRDefault="002D3B6E" w:rsidP="007E6F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608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rate antagonism</w:t>
            </w:r>
          </w:p>
        </w:tc>
      </w:tr>
      <w:tr w:rsidR="002D3B6E" w:rsidRPr="002608AB" w14:paraId="43BE447D" w14:textId="77777777" w:rsidTr="007E6FE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BAAA" w14:textId="77777777" w:rsidR="002D3B6E" w:rsidRPr="002608AB" w:rsidRDefault="002D3B6E" w:rsidP="007E6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45 - 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B1194" w14:textId="77777777" w:rsidR="002D3B6E" w:rsidRPr="002608AB" w:rsidRDefault="002D3B6E" w:rsidP="007E6F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608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ntagonism</w:t>
            </w:r>
          </w:p>
        </w:tc>
      </w:tr>
      <w:tr w:rsidR="002D3B6E" w:rsidRPr="002608AB" w14:paraId="1CF0C5B1" w14:textId="77777777" w:rsidTr="007E6FE8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548F" w14:textId="77777777" w:rsidR="002D3B6E" w:rsidRPr="002608AB" w:rsidRDefault="002D3B6E" w:rsidP="007E6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 - 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6FA66" w14:textId="77777777" w:rsidR="002D3B6E" w:rsidRPr="002608AB" w:rsidRDefault="002D3B6E" w:rsidP="007E6F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608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trong antagonism</w:t>
            </w:r>
          </w:p>
        </w:tc>
      </w:tr>
      <w:tr w:rsidR="002D3B6E" w:rsidRPr="002608AB" w14:paraId="1D268C55" w14:textId="77777777" w:rsidTr="007E6FE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CD856" w14:textId="77777777" w:rsidR="002D3B6E" w:rsidRPr="002608AB" w:rsidRDefault="002D3B6E" w:rsidP="007E6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644E8F" w14:textId="77777777" w:rsidR="002D3B6E" w:rsidRPr="002608AB" w:rsidRDefault="002D3B6E" w:rsidP="007E6F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608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ery strong antagonism</w:t>
            </w:r>
          </w:p>
        </w:tc>
      </w:tr>
    </w:tbl>
    <w:p w14:paraId="6AE25E2F" w14:textId="77777777" w:rsidR="002D3B6E" w:rsidRDefault="002D3B6E" w:rsidP="002D3B6E">
      <w:pPr>
        <w:spacing w:line="480" w:lineRule="auto"/>
        <w:rPr>
          <w:b/>
        </w:rPr>
      </w:pPr>
    </w:p>
    <w:p w14:paraId="6535A0FE" w14:textId="77777777" w:rsidR="005A1867" w:rsidRDefault="005A1867" w:rsidP="002608AB">
      <w:pPr>
        <w:spacing w:line="480" w:lineRule="auto"/>
        <w:rPr>
          <w:b/>
        </w:rPr>
      </w:pPr>
      <w:bookmarkStart w:id="0" w:name="_GoBack"/>
      <w:bookmarkEnd w:id="0"/>
    </w:p>
    <w:p w14:paraId="42E108E2" w14:textId="77777777" w:rsidR="00661040" w:rsidRPr="003C1AC9" w:rsidRDefault="00661040" w:rsidP="0066104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661040">
        <w:rPr>
          <w:rFonts w:ascii="Times New Roman" w:hAnsi="Times New Roman" w:cs="Times New Roman"/>
          <w:b/>
          <w:sz w:val="24"/>
          <w:szCs w:val="24"/>
        </w:rPr>
        <w:t xml:space="preserve">Supplemental Table 2. </w:t>
      </w:r>
      <w:proofErr w:type="spellStart"/>
      <w:r w:rsidRPr="003C1AC9">
        <w:rPr>
          <w:rFonts w:ascii="Times New Roman" w:hAnsi="Times New Roman" w:cs="Times New Roman"/>
          <w:bCs/>
          <w:sz w:val="24"/>
          <w:szCs w:val="24"/>
        </w:rPr>
        <w:t>shRNAs</w:t>
      </w:r>
      <w:proofErr w:type="spellEnd"/>
      <w:r w:rsidRPr="003C1AC9">
        <w:rPr>
          <w:rFonts w:ascii="Times New Roman" w:hAnsi="Times New Roman" w:cs="Times New Roman"/>
          <w:bCs/>
          <w:sz w:val="24"/>
          <w:szCs w:val="24"/>
        </w:rPr>
        <w:t xml:space="preserve"> target sequences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1515"/>
        <w:gridCol w:w="4356"/>
      </w:tblGrid>
      <w:tr w:rsidR="00661040" w:rsidRPr="00AD4102" w14:paraId="41D23EF2" w14:textId="77777777" w:rsidTr="005A1867">
        <w:trPr>
          <w:trHeight w:val="286"/>
        </w:trPr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1EA795" w14:textId="77777777" w:rsidR="00661040" w:rsidRPr="00AD4102" w:rsidRDefault="00661040" w:rsidP="00E707E5">
            <w:pPr>
              <w:spacing w:before="20" w:after="20"/>
              <w:jc w:val="center"/>
              <w:rPr>
                <w:rFonts w:ascii="Courier New" w:hAnsi="Courier New"/>
                <w:b/>
                <w:sz w:val="20"/>
                <w:szCs w:val="20"/>
              </w:rPr>
            </w:pPr>
            <w:proofErr w:type="spellStart"/>
            <w:r w:rsidRPr="00AD4102">
              <w:rPr>
                <w:rFonts w:ascii="Courier New" w:hAnsi="Courier New"/>
                <w:b/>
                <w:sz w:val="20"/>
                <w:szCs w:val="20"/>
              </w:rPr>
              <w:t>shRNAs</w:t>
            </w:r>
            <w:proofErr w:type="spellEnd"/>
          </w:p>
        </w:tc>
        <w:tc>
          <w:tcPr>
            <w:tcW w:w="4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0FE509" w14:textId="77777777" w:rsidR="00661040" w:rsidRPr="00AD4102" w:rsidRDefault="00661040" w:rsidP="00E707E5">
            <w:pPr>
              <w:spacing w:before="20" w:after="20"/>
              <w:jc w:val="center"/>
              <w:rPr>
                <w:rFonts w:ascii="Courier New" w:hAnsi="Courier New"/>
                <w:b/>
                <w:sz w:val="20"/>
                <w:szCs w:val="20"/>
              </w:rPr>
            </w:pPr>
            <w:r w:rsidRPr="00AD4102">
              <w:rPr>
                <w:rFonts w:ascii="Courier New" w:hAnsi="Courier New"/>
                <w:b/>
                <w:sz w:val="20"/>
                <w:szCs w:val="20"/>
              </w:rPr>
              <w:t>Target Sequence</w:t>
            </w:r>
          </w:p>
        </w:tc>
      </w:tr>
      <w:tr w:rsidR="00661040" w:rsidRPr="00894C56" w14:paraId="6CB7AB93" w14:textId="77777777" w:rsidTr="0003495E">
        <w:trPr>
          <w:trHeight w:val="271"/>
        </w:trPr>
        <w:tc>
          <w:tcPr>
            <w:tcW w:w="1515" w:type="dxa"/>
            <w:shd w:val="clear" w:color="auto" w:fill="auto"/>
          </w:tcPr>
          <w:p w14:paraId="39C597FD" w14:textId="3102F1F6" w:rsidR="00661040" w:rsidRPr="00AD4102" w:rsidRDefault="005A1867" w:rsidP="00E707E5">
            <w:pPr>
              <w:spacing w:before="20" w:after="20"/>
              <w:ind w:left="-10"/>
              <w:rPr>
                <w:rFonts w:ascii="Courier New" w:hAnsi="Courier New"/>
                <w:bCs/>
                <w:sz w:val="20"/>
                <w:szCs w:val="20"/>
              </w:rPr>
            </w:pPr>
            <w:r>
              <w:rPr>
                <w:rFonts w:ascii="Courier New" w:hAnsi="Courier New"/>
                <w:bCs/>
                <w:sz w:val="20"/>
                <w:szCs w:val="20"/>
              </w:rPr>
              <w:t>JAK</w:t>
            </w:r>
            <w:r w:rsidR="00661040">
              <w:rPr>
                <w:rFonts w:ascii="Courier New" w:hAnsi="Courier New"/>
                <w:bCs/>
                <w:sz w:val="20"/>
                <w:szCs w:val="20"/>
              </w:rPr>
              <w:t>1-</w:t>
            </w:r>
            <w:r w:rsidR="00661040" w:rsidRPr="00AD4102">
              <w:rPr>
                <w:rFonts w:ascii="Courier New" w:hAnsi="Courier New"/>
                <w:bCs/>
                <w:sz w:val="20"/>
                <w:szCs w:val="20"/>
              </w:rPr>
              <w:t>si1</w:t>
            </w:r>
          </w:p>
        </w:tc>
        <w:tc>
          <w:tcPr>
            <w:tcW w:w="4356" w:type="dxa"/>
            <w:shd w:val="clear" w:color="auto" w:fill="auto"/>
          </w:tcPr>
          <w:p w14:paraId="6C64A916" w14:textId="1A0FA319" w:rsidR="00E023A4" w:rsidRPr="0003495E" w:rsidRDefault="00E023A4" w:rsidP="00E707E5">
            <w:pPr>
              <w:spacing w:before="20" w:after="20"/>
              <w:rPr>
                <w:rFonts w:ascii="Courier New" w:hAnsi="Courier New"/>
                <w:sz w:val="20"/>
                <w:szCs w:val="20"/>
                <w:lang w:val="en-MY"/>
              </w:rPr>
            </w:pPr>
            <w:r w:rsidRPr="00AD4102">
              <w:rPr>
                <w:rFonts w:ascii="Courier New" w:hAnsi="Courier New"/>
                <w:sz w:val="20"/>
                <w:szCs w:val="20"/>
              </w:rPr>
              <w:t>5’-</w:t>
            </w:r>
            <w:r w:rsidR="005A1867" w:rsidRPr="005A1867">
              <w:rPr>
                <w:rFonts w:ascii="Courier New" w:hAnsi="Courier New"/>
                <w:sz w:val="20"/>
                <w:szCs w:val="20"/>
                <w:lang w:val="en-MY"/>
              </w:rPr>
              <w:t>AATCAGTAACATGGAAGTCTC</w:t>
            </w:r>
            <w:r w:rsidRPr="00AD4102">
              <w:rPr>
                <w:rFonts w:ascii="Courier New" w:hAnsi="Courier New"/>
                <w:sz w:val="20"/>
                <w:szCs w:val="20"/>
              </w:rPr>
              <w:t>-3’</w:t>
            </w:r>
          </w:p>
        </w:tc>
      </w:tr>
      <w:tr w:rsidR="00661040" w:rsidRPr="00E91600" w14:paraId="6510223D" w14:textId="77777777" w:rsidTr="0003495E">
        <w:trPr>
          <w:trHeight w:val="286"/>
        </w:trPr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</w:tcPr>
          <w:p w14:paraId="5D3E0689" w14:textId="41FAC3E5" w:rsidR="00661040" w:rsidRPr="00AD4102" w:rsidRDefault="005A1867" w:rsidP="00E707E5">
            <w:pPr>
              <w:spacing w:before="20" w:after="20"/>
              <w:ind w:left="-10"/>
              <w:rPr>
                <w:rFonts w:ascii="Courier New" w:hAnsi="Courier New"/>
                <w:bCs/>
                <w:sz w:val="20"/>
                <w:szCs w:val="20"/>
              </w:rPr>
            </w:pPr>
            <w:r>
              <w:rPr>
                <w:rFonts w:ascii="Courier New" w:hAnsi="Courier New"/>
                <w:bCs/>
                <w:sz w:val="20"/>
                <w:szCs w:val="20"/>
              </w:rPr>
              <w:t>JAK</w:t>
            </w:r>
            <w:r w:rsidR="00661040">
              <w:rPr>
                <w:rFonts w:ascii="Courier New" w:hAnsi="Courier New"/>
                <w:bCs/>
                <w:sz w:val="20"/>
                <w:szCs w:val="20"/>
              </w:rPr>
              <w:t>1-</w:t>
            </w:r>
            <w:r w:rsidR="00661040" w:rsidRPr="00AD4102">
              <w:rPr>
                <w:rFonts w:ascii="Courier New" w:hAnsi="Courier New"/>
                <w:bCs/>
                <w:sz w:val="20"/>
                <w:szCs w:val="20"/>
              </w:rPr>
              <w:t>si2</w:t>
            </w:r>
            <w:r w:rsidR="00661040">
              <w:rPr>
                <w:rFonts w:ascii="Courier New" w:hAnsi="Courier New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356" w:type="dxa"/>
            <w:tcBorders>
              <w:bottom w:val="single" w:sz="4" w:space="0" w:color="auto"/>
            </w:tcBorders>
            <w:shd w:val="clear" w:color="auto" w:fill="auto"/>
          </w:tcPr>
          <w:p w14:paraId="2F8D9168" w14:textId="6E836320" w:rsidR="00661040" w:rsidRPr="0003495E" w:rsidRDefault="00661040" w:rsidP="00E707E5">
            <w:pPr>
              <w:spacing w:before="20" w:after="20"/>
              <w:rPr>
                <w:rFonts w:ascii="Courier New" w:hAnsi="Courier New"/>
                <w:sz w:val="20"/>
                <w:szCs w:val="20"/>
                <w:lang w:val="en-MY"/>
              </w:rPr>
            </w:pPr>
            <w:r w:rsidRPr="00AD4102">
              <w:rPr>
                <w:rFonts w:ascii="Courier New" w:hAnsi="Courier New"/>
                <w:sz w:val="20"/>
                <w:szCs w:val="20"/>
              </w:rPr>
              <w:t>5’-</w:t>
            </w:r>
            <w:r w:rsidR="0003495E" w:rsidRPr="0003495E">
              <w:rPr>
                <w:rFonts w:ascii="Courier New" w:hAnsi="Courier New"/>
                <w:sz w:val="20"/>
                <w:szCs w:val="20"/>
                <w:lang w:val="en-MY"/>
              </w:rPr>
              <w:t>TTTATCCTCCAAGTAGCTCAG</w:t>
            </w:r>
            <w:r w:rsidRPr="00AD4102">
              <w:rPr>
                <w:rFonts w:ascii="Courier New" w:hAnsi="Courier New"/>
                <w:sz w:val="20"/>
                <w:szCs w:val="20"/>
              </w:rPr>
              <w:t>-3’</w:t>
            </w:r>
          </w:p>
        </w:tc>
      </w:tr>
    </w:tbl>
    <w:p w14:paraId="40F26FFD" w14:textId="77777777" w:rsidR="00E023A4" w:rsidRDefault="00E023A4" w:rsidP="002608AB">
      <w:pPr>
        <w:rPr>
          <w:b/>
        </w:rPr>
      </w:pPr>
    </w:p>
    <w:p w14:paraId="07DFD52B" w14:textId="77777777" w:rsidR="0029526B" w:rsidRPr="002608AB" w:rsidRDefault="0029526B" w:rsidP="00317BE4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45933AA8" w14:textId="4B1D8E11" w:rsidR="00D40214" w:rsidRPr="003C1AC9" w:rsidRDefault="00D40214" w:rsidP="00D4021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608AB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3</w:t>
      </w:r>
      <w:r w:rsidRPr="002608A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593342">
        <w:rPr>
          <w:rFonts w:ascii="Times New Roman" w:hAnsi="Times New Roman" w:cs="Times New Roman"/>
          <w:sz w:val="24"/>
          <w:szCs w:val="24"/>
        </w:rPr>
        <w:t>Half maximal inhibitory concentration (IC</w:t>
      </w:r>
      <w:r w:rsidRPr="00593342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593342">
        <w:rPr>
          <w:rFonts w:ascii="Times New Roman" w:hAnsi="Times New Roman" w:cs="Times New Roman"/>
          <w:sz w:val="24"/>
          <w:szCs w:val="24"/>
        </w:rPr>
        <w:t xml:space="preserve">) values of </w:t>
      </w:r>
      <w:r>
        <w:rPr>
          <w:rFonts w:ascii="Times New Roman" w:hAnsi="Times New Roman" w:cs="Times New Roman"/>
          <w:sz w:val="24"/>
          <w:szCs w:val="24"/>
        </w:rPr>
        <w:t xml:space="preserve">docetaxel and JAK1/2 inhibitors </w:t>
      </w:r>
      <w:r w:rsidRPr="00593342">
        <w:rPr>
          <w:rFonts w:ascii="Times New Roman" w:hAnsi="Times New Roman" w:cs="Times New Roman"/>
          <w:sz w:val="24"/>
          <w:szCs w:val="24"/>
        </w:rPr>
        <w:t xml:space="preserve">against </w:t>
      </w:r>
      <w:proofErr w:type="spellStart"/>
      <w:r>
        <w:rPr>
          <w:rFonts w:ascii="Times New Roman" w:hAnsi="Times New Roman" w:cs="Times New Roman"/>
          <w:sz w:val="24"/>
          <w:szCs w:val="24"/>
        </w:rPr>
        <w:t>P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normal prostate epithelial </w:t>
      </w:r>
      <w:r w:rsidRPr="00593342">
        <w:rPr>
          <w:rFonts w:ascii="Times New Roman" w:hAnsi="Times New Roman" w:cs="Times New Roman"/>
          <w:sz w:val="24"/>
          <w:szCs w:val="24"/>
        </w:rPr>
        <w:t>cell</w:t>
      </w:r>
      <w:r>
        <w:rPr>
          <w:rFonts w:ascii="Times New Roman" w:hAnsi="Times New Roman" w:cs="Times New Roman"/>
          <w:sz w:val="24"/>
          <w:szCs w:val="24"/>
        </w:rPr>
        <w:t>s.</w:t>
      </w:r>
    </w:p>
    <w:p w14:paraId="3C3E1D71" w14:textId="71C6159F" w:rsidR="00D40214" w:rsidRDefault="00D40214" w:rsidP="00D40214">
      <w:pPr>
        <w:rPr>
          <w:rFonts w:ascii="Times New Roman" w:hAnsi="Times New Roman" w:cs="Times New Roman"/>
          <w:sz w:val="24"/>
          <w:szCs w:val="24"/>
        </w:rPr>
      </w:pPr>
      <w:bookmarkStart w:id="1" w:name="_Hlk3794742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6"/>
        <w:gridCol w:w="1796"/>
        <w:gridCol w:w="1962"/>
        <w:gridCol w:w="1908"/>
        <w:gridCol w:w="1895"/>
      </w:tblGrid>
      <w:tr w:rsidR="00D40214" w:rsidRPr="001B29DF" w14:paraId="040CB0C0" w14:textId="1040AFA1" w:rsidTr="00161AC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FC4CCC" w14:textId="77777777" w:rsidR="00D40214" w:rsidRPr="001B29DF" w:rsidRDefault="00D40214" w:rsidP="00D4021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B29DF">
              <w:rPr>
                <w:rFonts w:ascii="Times New Roman" w:hAnsi="Times New Roman"/>
                <w:b/>
                <w:bCs/>
                <w:sz w:val="24"/>
                <w:szCs w:val="24"/>
              </w:rPr>
              <w:t>Cell li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1AF24C" w14:textId="5B088B47" w:rsidR="00D40214" w:rsidRPr="001B29DF" w:rsidRDefault="00D40214" w:rsidP="00161AC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B29DF">
              <w:rPr>
                <w:rFonts w:ascii="Times New Roman" w:hAnsi="Times New Roman"/>
                <w:b/>
                <w:bCs/>
                <w:sz w:val="24"/>
                <w:szCs w:val="24"/>
              </w:rPr>
              <w:t>Docetaxel</w:t>
            </w:r>
            <w:r w:rsidR="00161AC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1B29DF"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1B29DF">
              <w:rPr>
                <w:rFonts w:ascii="Times New Roman" w:hAnsi="Times New Roman"/>
                <w:b/>
                <w:bCs/>
                <w:sz w:val="24"/>
                <w:szCs w:val="24"/>
              </w:rPr>
              <w:t>nM</w:t>
            </w:r>
            <w:proofErr w:type="spellEnd"/>
            <w:r w:rsidRPr="001B29DF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CE0C53" w14:textId="1B2C067D" w:rsidR="00D40214" w:rsidRPr="001B29DF" w:rsidRDefault="00D40214" w:rsidP="00161AC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1B29DF">
              <w:rPr>
                <w:rFonts w:ascii="Times New Roman" w:hAnsi="Times New Roman"/>
                <w:b/>
                <w:bCs/>
                <w:sz w:val="24"/>
                <w:szCs w:val="24"/>
              </w:rPr>
              <w:t>Ruxolitinib</w:t>
            </w:r>
            <w:proofErr w:type="spellEnd"/>
            <w:r w:rsidR="00161AC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1B29DF">
              <w:rPr>
                <w:rFonts w:ascii="Times New Roman" w:hAnsi="Times New Roman"/>
                <w:b/>
                <w:bCs/>
                <w:sz w:val="24"/>
                <w:szCs w:val="24"/>
              </w:rPr>
              <w:t>(µ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BBA744" w14:textId="52F739BC" w:rsidR="00D40214" w:rsidRPr="001B29DF" w:rsidRDefault="00D40214" w:rsidP="00161AC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1B29DF">
              <w:rPr>
                <w:rFonts w:ascii="Times New Roman" w:hAnsi="Times New Roman"/>
                <w:b/>
                <w:bCs/>
                <w:sz w:val="24"/>
                <w:szCs w:val="24"/>
              </w:rPr>
              <w:t>Baricitinib</w:t>
            </w:r>
            <w:proofErr w:type="spellEnd"/>
            <w:r w:rsidR="00161AC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1B29DF">
              <w:rPr>
                <w:rFonts w:ascii="Times New Roman" w:hAnsi="Times New Roman"/>
                <w:b/>
                <w:bCs/>
                <w:sz w:val="24"/>
                <w:szCs w:val="24"/>
              </w:rPr>
              <w:t>(µ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9E5CC7" w14:textId="08B513BC" w:rsidR="00D40214" w:rsidRPr="001B29DF" w:rsidRDefault="00D40214" w:rsidP="00D4021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1B29DF">
              <w:rPr>
                <w:rFonts w:ascii="Times New Roman" w:hAnsi="Times New Roman"/>
                <w:b/>
                <w:bCs/>
                <w:sz w:val="24"/>
                <w:szCs w:val="24"/>
              </w:rPr>
              <w:t>Fedratinib</w:t>
            </w:r>
            <w:proofErr w:type="spellEnd"/>
            <w:r w:rsidRPr="001B29D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µM)</w:t>
            </w:r>
          </w:p>
        </w:tc>
      </w:tr>
      <w:tr w:rsidR="001B29DF" w:rsidRPr="001B29DF" w14:paraId="668A4FBC" w14:textId="0259F4FF" w:rsidTr="00161AC8">
        <w:tc>
          <w:tcPr>
            <w:tcW w:w="0" w:type="auto"/>
          </w:tcPr>
          <w:p w14:paraId="7E29541E" w14:textId="4DF49C30" w:rsidR="001B29DF" w:rsidRPr="001B29DF" w:rsidRDefault="001B29DF" w:rsidP="001B29DF">
            <w:pPr>
              <w:rPr>
                <w:rFonts w:ascii="Times New Roman" w:hAnsi="Times New Roman"/>
                <w:sz w:val="24"/>
                <w:szCs w:val="24"/>
              </w:rPr>
            </w:pPr>
            <w:r w:rsidRPr="001B29DF">
              <w:rPr>
                <w:rFonts w:ascii="Times New Roman" w:hAnsi="Times New Roman"/>
                <w:sz w:val="24"/>
                <w:szCs w:val="24"/>
              </w:rPr>
              <w:t>RWPE</w:t>
            </w:r>
            <w:r w:rsidR="00161AC8">
              <w:rPr>
                <w:rFonts w:ascii="Times New Roman" w:hAnsi="Times New Roman"/>
                <w:sz w:val="24"/>
                <w:szCs w:val="24"/>
              </w:rPr>
              <w:t>-</w:t>
            </w:r>
            <w:r w:rsidRPr="001B29D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28CF8FD" w14:textId="31E5D130" w:rsidR="001B29DF" w:rsidRPr="001B29DF" w:rsidRDefault="001B29DF" w:rsidP="001B29D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29DF">
              <w:rPr>
                <w:rFonts w:ascii="Times New Roman" w:hAnsi="Times New Roman"/>
                <w:sz w:val="24"/>
                <w:szCs w:val="24"/>
              </w:rPr>
              <w:t>&lt; 0.16</w:t>
            </w:r>
          </w:p>
        </w:tc>
        <w:tc>
          <w:tcPr>
            <w:tcW w:w="0" w:type="auto"/>
          </w:tcPr>
          <w:p w14:paraId="4538BF93" w14:textId="52B74B4A" w:rsidR="001B29DF" w:rsidRPr="001B29DF" w:rsidRDefault="001B29DF" w:rsidP="001B29D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29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  <w:t>&gt;100</w:t>
            </w:r>
          </w:p>
        </w:tc>
        <w:tc>
          <w:tcPr>
            <w:tcW w:w="0" w:type="auto"/>
          </w:tcPr>
          <w:p w14:paraId="2D1A570D" w14:textId="415EA759" w:rsidR="001B29DF" w:rsidRPr="001B29DF" w:rsidRDefault="001B29DF" w:rsidP="001B29D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29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  <w:t>&gt;100</w:t>
            </w:r>
          </w:p>
        </w:tc>
        <w:tc>
          <w:tcPr>
            <w:tcW w:w="0" w:type="auto"/>
          </w:tcPr>
          <w:p w14:paraId="50187EAD" w14:textId="7529C147" w:rsidR="001B29DF" w:rsidRPr="001B29DF" w:rsidRDefault="001B29DF" w:rsidP="001B29D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29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  <w:t>&gt;100</w:t>
            </w:r>
          </w:p>
        </w:tc>
      </w:tr>
      <w:tr w:rsidR="001B29DF" w:rsidRPr="001B29DF" w14:paraId="76A4AA6F" w14:textId="56C09AD9" w:rsidTr="00161AC8">
        <w:tc>
          <w:tcPr>
            <w:tcW w:w="0" w:type="auto"/>
          </w:tcPr>
          <w:p w14:paraId="75E56F71" w14:textId="77777777" w:rsidR="001B29DF" w:rsidRPr="001B29DF" w:rsidRDefault="001B29DF" w:rsidP="001B29DF">
            <w:pPr>
              <w:rPr>
                <w:rFonts w:ascii="Times New Roman" w:hAnsi="Times New Roman"/>
                <w:sz w:val="24"/>
                <w:szCs w:val="24"/>
              </w:rPr>
            </w:pPr>
            <w:r w:rsidRPr="001B29DF">
              <w:rPr>
                <w:rFonts w:ascii="Times New Roman" w:hAnsi="Times New Roman"/>
                <w:sz w:val="24"/>
                <w:szCs w:val="24"/>
              </w:rPr>
              <w:t>LNCaP</w:t>
            </w:r>
          </w:p>
        </w:tc>
        <w:tc>
          <w:tcPr>
            <w:tcW w:w="0" w:type="auto"/>
          </w:tcPr>
          <w:p w14:paraId="7DF13D01" w14:textId="2F9D918C" w:rsidR="001B29DF" w:rsidRPr="001B29DF" w:rsidRDefault="001B29DF" w:rsidP="001B29D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29DF">
              <w:rPr>
                <w:rFonts w:ascii="Times New Roman" w:hAnsi="Times New Roman"/>
                <w:sz w:val="24"/>
                <w:szCs w:val="24"/>
              </w:rPr>
              <w:t>0.88 ± 0.12</w:t>
            </w:r>
          </w:p>
        </w:tc>
        <w:tc>
          <w:tcPr>
            <w:tcW w:w="0" w:type="auto"/>
          </w:tcPr>
          <w:p w14:paraId="2ABE526A" w14:textId="2D1963B3" w:rsidR="001B29DF" w:rsidRPr="001B29DF" w:rsidRDefault="001B29DF" w:rsidP="001B29D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29DF">
              <w:rPr>
                <w:rFonts w:ascii="Times New Roman" w:hAnsi="Times New Roman"/>
                <w:sz w:val="24"/>
                <w:szCs w:val="24"/>
              </w:rPr>
              <w:t>&gt;100</w:t>
            </w:r>
          </w:p>
        </w:tc>
        <w:tc>
          <w:tcPr>
            <w:tcW w:w="0" w:type="auto"/>
          </w:tcPr>
          <w:p w14:paraId="626C7A82" w14:textId="6746E2A9" w:rsidR="001B29DF" w:rsidRPr="001B29DF" w:rsidRDefault="001B29DF" w:rsidP="001B29D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29DF">
              <w:rPr>
                <w:rFonts w:ascii="Times New Roman" w:hAnsi="Times New Roman"/>
                <w:sz w:val="24"/>
                <w:szCs w:val="24"/>
              </w:rPr>
              <w:t>&gt;100</w:t>
            </w:r>
          </w:p>
        </w:tc>
        <w:tc>
          <w:tcPr>
            <w:tcW w:w="0" w:type="auto"/>
          </w:tcPr>
          <w:p w14:paraId="36016C2C" w14:textId="5DE8C6C3" w:rsidR="001B29DF" w:rsidRPr="001B29DF" w:rsidRDefault="001B29DF" w:rsidP="001B29D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29DF">
              <w:rPr>
                <w:rFonts w:ascii="Times New Roman" w:hAnsi="Times New Roman"/>
                <w:sz w:val="24"/>
                <w:szCs w:val="24"/>
              </w:rPr>
              <w:t>&gt;100</w:t>
            </w:r>
          </w:p>
        </w:tc>
      </w:tr>
      <w:tr w:rsidR="001B29DF" w:rsidRPr="001B29DF" w14:paraId="3A4F2EBC" w14:textId="6F9F98B1" w:rsidTr="00161AC8">
        <w:tc>
          <w:tcPr>
            <w:tcW w:w="0" w:type="auto"/>
          </w:tcPr>
          <w:p w14:paraId="262B6308" w14:textId="77777777" w:rsidR="001B29DF" w:rsidRPr="001B29DF" w:rsidRDefault="001B29DF" w:rsidP="001B29DF">
            <w:pPr>
              <w:rPr>
                <w:rFonts w:ascii="Times New Roman" w:hAnsi="Times New Roman"/>
                <w:sz w:val="24"/>
                <w:szCs w:val="24"/>
              </w:rPr>
            </w:pPr>
            <w:r w:rsidRPr="001B29DF">
              <w:rPr>
                <w:rFonts w:ascii="Times New Roman" w:hAnsi="Times New Roman"/>
                <w:sz w:val="24"/>
                <w:szCs w:val="24"/>
              </w:rPr>
              <w:t>DU145</w:t>
            </w:r>
          </w:p>
        </w:tc>
        <w:tc>
          <w:tcPr>
            <w:tcW w:w="0" w:type="auto"/>
          </w:tcPr>
          <w:p w14:paraId="6982E360" w14:textId="6171246A" w:rsidR="001B29DF" w:rsidRPr="001B29DF" w:rsidRDefault="001B29DF" w:rsidP="001B29D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29DF">
              <w:rPr>
                <w:rFonts w:ascii="Times New Roman" w:hAnsi="Times New Roman"/>
                <w:sz w:val="24"/>
                <w:szCs w:val="24"/>
              </w:rPr>
              <w:t>&gt; 10</w:t>
            </w:r>
          </w:p>
        </w:tc>
        <w:tc>
          <w:tcPr>
            <w:tcW w:w="0" w:type="auto"/>
          </w:tcPr>
          <w:p w14:paraId="5D59BFED" w14:textId="6A79EDB1" w:rsidR="001B29DF" w:rsidRPr="001B29DF" w:rsidRDefault="001B29DF" w:rsidP="001B29D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29DF">
              <w:rPr>
                <w:rFonts w:ascii="Times New Roman" w:hAnsi="Times New Roman"/>
                <w:sz w:val="24"/>
                <w:szCs w:val="24"/>
              </w:rPr>
              <w:t>13.80 ± 2.67</w:t>
            </w:r>
          </w:p>
        </w:tc>
        <w:tc>
          <w:tcPr>
            <w:tcW w:w="0" w:type="auto"/>
          </w:tcPr>
          <w:p w14:paraId="5724D012" w14:textId="7F6CFDCF" w:rsidR="001B29DF" w:rsidRPr="001B29DF" w:rsidRDefault="001B29DF" w:rsidP="001B29D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6.52 </w:t>
            </w:r>
            <w:r w:rsidRPr="001B29DF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.40</w:t>
            </w:r>
          </w:p>
        </w:tc>
        <w:tc>
          <w:tcPr>
            <w:tcW w:w="0" w:type="auto"/>
          </w:tcPr>
          <w:p w14:paraId="58B1ADCB" w14:textId="4E3962A3" w:rsidR="001B29DF" w:rsidRPr="001B29DF" w:rsidRDefault="001B29DF" w:rsidP="001B29D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8.88 </w:t>
            </w:r>
            <w:r w:rsidRPr="001B29DF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.11</w:t>
            </w:r>
          </w:p>
        </w:tc>
      </w:tr>
      <w:tr w:rsidR="001B29DF" w:rsidRPr="001B29DF" w14:paraId="263C7EE3" w14:textId="33652960" w:rsidTr="00161AC8">
        <w:tc>
          <w:tcPr>
            <w:tcW w:w="0" w:type="auto"/>
            <w:tcBorders>
              <w:bottom w:val="single" w:sz="4" w:space="0" w:color="auto"/>
            </w:tcBorders>
          </w:tcPr>
          <w:p w14:paraId="0AC0C73B" w14:textId="77777777" w:rsidR="001B29DF" w:rsidRPr="001B29DF" w:rsidRDefault="001B29DF" w:rsidP="001B29DF">
            <w:pPr>
              <w:rPr>
                <w:rFonts w:ascii="Times New Roman" w:hAnsi="Times New Roman"/>
                <w:sz w:val="24"/>
                <w:szCs w:val="24"/>
              </w:rPr>
            </w:pPr>
            <w:r w:rsidRPr="001B29DF">
              <w:rPr>
                <w:rFonts w:ascii="Times New Roman" w:hAnsi="Times New Roman"/>
                <w:sz w:val="24"/>
                <w:szCs w:val="24"/>
              </w:rPr>
              <w:t>PC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A7C940" w14:textId="1F4307D7" w:rsidR="001B29DF" w:rsidRPr="001B29DF" w:rsidRDefault="001B29DF" w:rsidP="001B29D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29DF">
              <w:rPr>
                <w:rFonts w:ascii="Times New Roman" w:hAnsi="Times New Roman"/>
                <w:sz w:val="24"/>
                <w:szCs w:val="24"/>
              </w:rPr>
              <w:t>&gt; 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E0532C" w14:textId="119EB5AE" w:rsidR="001B29DF" w:rsidRPr="001B29DF" w:rsidRDefault="001B29DF" w:rsidP="001B29D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29DF">
              <w:rPr>
                <w:rFonts w:ascii="Times New Roman" w:hAnsi="Times New Roman"/>
                <w:sz w:val="24"/>
                <w:szCs w:val="24"/>
              </w:rPr>
              <w:t>47.52 ± 1.5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E39E4B" w14:textId="61732496" w:rsidR="001B29DF" w:rsidRPr="001B29DF" w:rsidRDefault="001B29DF" w:rsidP="001B29D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52.56 </w:t>
            </w:r>
            <w:r w:rsidRPr="001B29DF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.6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F11F8A" w14:textId="2085F5F4" w:rsidR="001B29DF" w:rsidRPr="001B29DF" w:rsidRDefault="001B29DF" w:rsidP="001B29D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8.99 </w:t>
            </w:r>
            <w:r w:rsidRPr="001B29DF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.73</w:t>
            </w:r>
          </w:p>
        </w:tc>
      </w:tr>
      <w:bookmarkEnd w:id="1"/>
    </w:tbl>
    <w:p w14:paraId="180043EE" w14:textId="37EA85BE" w:rsidR="001B29DF" w:rsidRDefault="001B29DF" w:rsidP="001B29DF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sectPr w:rsidR="001B29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4E676D"/>
    <w:multiLevelType w:val="hybridMultilevel"/>
    <w:tmpl w:val="FE409B88"/>
    <w:lvl w:ilvl="0" w:tplc="8C5C256C">
      <w:start w:val="11"/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250086D"/>
    <w:multiLevelType w:val="hybridMultilevel"/>
    <w:tmpl w:val="68D405CE"/>
    <w:lvl w:ilvl="0" w:tplc="2A0A456A">
      <w:start w:val="11"/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F303B00"/>
    <w:multiLevelType w:val="hybridMultilevel"/>
    <w:tmpl w:val="A37EAD88"/>
    <w:lvl w:ilvl="0" w:tplc="A340372A">
      <w:start w:val="1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670A6B"/>
    <w:multiLevelType w:val="hybridMultilevel"/>
    <w:tmpl w:val="DC065EFE"/>
    <w:lvl w:ilvl="0" w:tplc="EFC8645E">
      <w:start w:val="1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DE3566"/>
    <w:multiLevelType w:val="multilevel"/>
    <w:tmpl w:val="A5A6776C"/>
    <w:lvl w:ilvl="0">
      <w:start w:val="1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49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BE4"/>
    <w:rsid w:val="0003495E"/>
    <w:rsid w:val="00161AC8"/>
    <w:rsid w:val="001B29DF"/>
    <w:rsid w:val="001C2F47"/>
    <w:rsid w:val="002608AB"/>
    <w:rsid w:val="0029526B"/>
    <w:rsid w:val="002D3B6E"/>
    <w:rsid w:val="00317BE4"/>
    <w:rsid w:val="0033015F"/>
    <w:rsid w:val="003C1AC9"/>
    <w:rsid w:val="004D6C4C"/>
    <w:rsid w:val="005048B6"/>
    <w:rsid w:val="00593342"/>
    <w:rsid w:val="00596C8A"/>
    <w:rsid w:val="005A1867"/>
    <w:rsid w:val="005C7AB6"/>
    <w:rsid w:val="006428D6"/>
    <w:rsid w:val="00661040"/>
    <w:rsid w:val="00783E2F"/>
    <w:rsid w:val="008A37A9"/>
    <w:rsid w:val="009F618F"/>
    <w:rsid w:val="00AC5C73"/>
    <w:rsid w:val="00D40214"/>
    <w:rsid w:val="00DD2E6C"/>
    <w:rsid w:val="00DF1FD9"/>
    <w:rsid w:val="00E023A4"/>
    <w:rsid w:val="00E15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1EABD"/>
  <w15:chartTrackingRefBased/>
  <w15:docId w15:val="{55EB82DF-9DBC-4111-8333-CBD1E695C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BE4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48B6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01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15F"/>
    <w:rPr>
      <w:rFonts w:ascii="Segoe UI" w:eastAsiaTheme="minorHAnsi" w:hAnsi="Segoe UI" w:cs="Segoe UI"/>
      <w:sz w:val="18"/>
      <w:szCs w:val="18"/>
      <w:lang w:val="en-US" w:eastAsia="en-US"/>
    </w:rPr>
  </w:style>
  <w:style w:type="paragraph" w:styleId="ListParagraph">
    <w:name w:val="List Paragraph"/>
    <w:basedOn w:val="Normal"/>
    <w:uiPriority w:val="34"/>
    <w:qFormat/>
    <w:rsid w:val="006428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44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4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5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0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3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g Chee Onn</dc:creator>
  <cp:keywords/>
  <dc:description/>
  <cp:lastModifiedBy>Leong Chee Onn</cp:lastModifiedBy>
  <cp:revision>3</cp:revision>
  <dcterms:created xsi:type="dcterms:W3CDTF">2021-01-09T07:32:00Z</dcterms:created>
  <dcterms:modified xsi:type="dcterms:W3CDTF">2021-01-09T16:15:00Z</dcterms:modified>
</cp:coreProperties>
</file>